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01AC3" w14:textId="4475A125" w:rsidR="00876EC1" w:rsidRPr="003F4627" w:rsidRDefault="00876EC1" w:rsidP="00D77DBC">
      <w:pPr>
        <w:pStyle w:val="Heading1"/>
      </w:pPr>
      <w:bookmarkStart w:id="0" w:name="_Toc210848744"/>
      <w:r w:rsidRPr="003F4627">
        <w:t>S.</w:t>
      </w:r>
      <w:r w:rsidR="00D60210" w:rsidRPr="003F4627">
        <w:t>8</w:t>
      </w:r>
      <w:r w:rsidRPr="003F4627">
        <w:t xml:space="preserve">. </w:t>
      </w:r>
      <w:r w:rsidR="00B37B13" w:rsidRPr="003F4627">
        <w:t xml:space="preserve">Zero-inflated negative binomial regression </w:t>
      </w:r>
      <w:r w:rsidRPr="003F4627">
        <w:t>of Reason by Year and place of death (three-way interaction)</w:t>
      </w:r>
      <w:bookmarkEnd w:id="0"/>
    </w:p>
    <w:p w14:paraId="5E32276C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086"/>
        <w:gridCol w:w="890"/>
        <w:gridCol w:w="795"/>
        <w:gridCol w:w="758"/>
        <w:gridCol w:w="934"/>
        <w:gridCol w:w="795"/>
        <w:gridCol w:w="758"/>
      </w:tblGrid>
      <w:tr w:rsidR="00B37B13" w:rsidRPr="003F4627" w14:paraId="52B87EE5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D1C7B8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1FB4CCC5" w14:textId="2E53C554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762074BC" w14:textId="68B6C533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562B41F6" w14:textId="2276A9AE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766BE274" w14:textId="7B88057C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23DB70A8" w14:textId="48BA878D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347DA1E4" w14:textId="0A528ACA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B37B13" w:rsidRPr="003F4627" w14:paraId="29E5FFD4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E8F395" w14:textId="77777777" w:rsidR="00B37B1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02FEC471" w14:textId="77777777" w:rsidR="00B37B13" w:rsidRPr="003F4627" w:rsidRDefault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02C2D7A8" w14:textId="07533730" w:rsidR="00B37B13" w:rsidRPr="003F4627" w:rsidRDefault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7D7E8C8" w14:textId="60C6E77B" w:rsidR="00B37B13" w:rsidRPr="003F4627" w:rsidRDefault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5C4E196" w14:textId="77777777" w:rsidR="00B37B13" w:rsidRPr="003F4627" w:rsidRDefault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D0F2642" w14:textId="77777777" w:rsidR="00B37B13" w:rsidRPr="003F4627" w:rsidRDefault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93B7AE1" w14:textId="77777777" w:rsidR="00B37B13" w:rsidRPr="003F4627" w:rsidRDefault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7B5F2A" w:rsidRPr="003F4627" w14:paraId="57B79BB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425AE" w14:textId="0E657B2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1FD469F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32F0D0A3" w14:textId="37D7976C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B80DCBF" w14:textId="6ED52888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31C2C8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2AE62E5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B8D530A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7B5F2A" w:rsidRPr="003F4627" w14:paraId="0B6DA1E4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DEC48E" w14:textId="54595AFC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295E4FC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22271ACD" w14:textId="224D685C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13BE2F8" w14:textId="12CD05CE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46CEE5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noWrap/>
            <w:hideMark/>
          </w:tcPr>
          <w:p w14:paraId="620066E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4479B04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7B5F2A" w:rsidRPr="003F4627" w14:paraId="5589638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85D7B" w14:textId="58EA692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39D8D1F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4DFB0A01" w14:textId="4D56B95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2BBA114" w14:textId="7347BFA0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493175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noWrap/>
            <w:hideMark/>
          </w:tcPr>
          <w:p w14:paraId="59F3539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66DA089D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7B5F2A" w:rsidRPr="003F4627" w14:paraId="2DD2E51A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CDD03" w14:textId="131F82EA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698A302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0" w:type="auto"/>
            <w:noWrap/>
            <w:hideMark/>
          </w:tcPr>
          <w:p w14:paraId="75666CEF" w14:textId="6FF3BD2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56DF712" w14:textId="1EF9457B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D7CC07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77</w:t>
            </w:r>
          </w:p>
        </w:tc>
        <w:tc>
          <w:tcPr>
            <w:tcW w:w="0" w:type="auto"/>
            <w:noWrap/>
            <w:hideMark/>
          </w:tcPr>
          <w:p w14:paraId="65F1093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0" w:type="auto"/>
            <w:noWrap/>
            <w:hideMark/>
          </w:tcPr>
          <w:p w14:paraId="6AFAAD2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49</w:t>
            </w:r>
          </w:p>
        </w:tc>
      </w:tr>
      <w:tr w:rsidR="007B5F2A" w:rsidRPr="003F4627" w14:paraId="44DFD33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ABE80C" w14:textId="574E6C75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1C6F9B3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91</w:t>
            </w:r>
          </w:p>
        </w:tc>
        <w:tc>
          <w:tcPr>
            <w:tcW w:w="0" w:type="auto"/>
            <w:noWrap/>
            <w:hideMark/>
          </w:tcPr>
          <w:p w14:paraId="00A27ECD" w14:textId="699AB79D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4E72E93" w14:textId="103EACBB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0279A0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0" w:type="auto"/>
            <w:noWrap/>
            <w:hideMark/>
          </w:tcPr>
          <w:p w14:paraId="3A4DC07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124</w:t>
            </w:r>
          </w:p>
        </w:tc>
        <w:tc>
          <w:tcPr>
            <w:tcW w:w="0" w:type="auto"/>
            <w:noWrap/>
            <w:hideMark/>
          </w:tcPr>
          <w:p w14:paraId="53DC48C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101</w:t>
            </w:r>
          </w:p>
        </w:tc>
      </w:tr>
      <w:tr w:rsidR="007B5F2A" w:rsidRPr="003F4627" w14:paraId="359F60C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B6497B" w14:textId="0270B46E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1723A8F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0" w:type="auto"/>
            <w:noWrap/>
            <w:hideMark/>
          </w:tcPr>
          <w:p w14:paraId="4E16682B" w14:textId="60EA73A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CA7224C" w14:textId="1B56193C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BE0D8D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9.423</w:t>
            </w:r>
          </w:p>
        </w:tc>
        <w:tc>
          <w:tcPr>
            <w:tcW w:w="0" w:type="auto"/>
            <w:noWrap/>
            <w:hideMark/>
          </w:tcPr>
          <w:p w14:paraId="7BECD50D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8.460</w:t>
            </w:r>
          </w:p>
        </w:tc>
        <w:tc>
          <w:tcPr>
            <w:tcW w:w="0" w:type="auto"/>
            <w:noWrap/>
            <w:hideMark/>
          </w:tcPr>
          <w:p w14:paraId="47B63F1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0.497</w:t>
            </w:r>
          </w:p>
        </w:tc>
      </w:tr>
      <w:tr w:rsidR="007B5F2A" w:rsidRPr="003F4627" w14:paraId="1732466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14D39" w14:textId="37A8239E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04B59DD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4673E2CB" w14:textId="5A586590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6D0625B" w14:textId="2264CFD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518A59B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1.530</w:t>
            </w:r>
          </w:p>
        </w:tc>
        <w:tc>
          <w:tcPr>
            <w:tcW w:w="0" w:type="auto"/>
            <w:noWrap/>
            <w:hideMark/>
          </w:tcPr>
          <w:p w14:paraId="6D95E10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9.040</w:t>
            </w:r>
          </w:p>
        </w:tc>
        <w:tc>
          <w:tcPr>
            <w:tcW w:w="0" w:type="auto"/>
            <w:noWrap/>
            <w:hideMark/>
          </w:tcPr>
          <w:p w14:paraId="29E6D2D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4.345</w:t>
            </w:r>
          </w:p>
        </w:tc>
      </w:tr>
      <w:tr w:rsidR="007B5F2A" w:rsidRPr="003F4627" w14:paraId="596B6CA3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C4039B" w14:textId="5B91396E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= male</w:t>
            </w:r>
          </w:p>
        </w:tc>
        <w:tc>
          <w:tcPr>
            <w:tcW w:w="0" w:type="auto"/>
            <w:noWrap/>
            <w:hideMark/>
          </w:tcPr>
          <w:p w14:paraId="5250A85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7B577E60" w14:textId="37A07CC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698287A" w14:textId="01CEFB2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15C225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0" w:type="auto"/>
            <w:noWrap/>
            <w:hideMark/>
          </w:tcPr>
          <w:p w14:paraId="569D914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noWrap/>
            <w:hideMark/>
          </w:tcPr>
          <w:p w14:paraId="75DA794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73</w:t>
            </w:r>
          </w:p>
        </w:tc>
      </w:tr>
      <w:tr w:rsidR="007B5F2A" w:rsidRPr="003F4627" w14:paraId="622EB29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338CF3" w14:textId="7696FD96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= NL</w:t>
            </w:r>
          </w:p>
        </w:tc>
        <w:tc>
          <w:tcPr>
            <w:tcW w:w="0" w:type="auto"/>
            <w:noWrap/>
            <w:hideMark/>
          </w:tcPr>
          <w:p w14:paraId="00C8627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893</w:t>
            </w:r>
          </w:p>
        </w:tc>
        <w:tc>
          <w:tcPr>
            <w:tcW w:w="0" w:type="auto"/>
            <w:noWrap/>
            <w:hideMark/>
          </w:tcPr>
          <w:p w14:paraId="227515A4" w14:textId="37C8136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0CBFBD7" w14:textId="392535A3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308852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0" w:type="auto"/>
            <w:noWrap/>
            <w:hideMark/>
          </w:tcPr>
          <w:p w14:paraId="18E8F32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0" w:type="auto"/>
            <w:noWrap/>
            <w:hideMark/>
          </w:tcPr>
          <w:p w14:paraId="3BC3D0D1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32</w:t>
            </w:r>
          </w:p>
        </w:tc>
      </w:tr>
      <w:tr w:rsidR="007B5F2A" w:rsidRPr="003F4627" w14:paraId="6B3D3FAE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876FA7" w14:textId="0F8E62AE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Place= Hospital</w:t>
            </w:r>
          </w:p>
        </w:tc>
        <w:tc>
          <w:tcPr>
            <w:tcW w:w="0" w:type="auto"/>
            <w:noWrap/>
            <w:hideMark/>
          </w:tcPr>
          <w:p w14:paraId="23F5CDB1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0" w:type="auto"/>
            <w:noWrap/>
            <w:hideMark/>
          </w:tcPr>
          <w:p w14:paraId="27E0D2B3" w14:textId="61E2CE1A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6FFD6DE" w14:textId="6C631B2C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43EA7F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0" w:type="auto"/>
            <w:noWrap/>
            <w:hideMark/>
          </w:tcPr>
          <w:p w14:paraId="02BD973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0" w:type="auto"/>
            <w:noWrap/>
            <w:hideMark/>
          </w:tcPr>
          <w:p w14:paraId="3E5F5B4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87</w:t>
            </w:r>
          </w:p>
        </w:tc>
      </w:tr>
      <w:tr w:rsidR="007B5F2A" w:rsidRPr="003F4627" w14:paraId="5127E3E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C0F059" w14:textId="2B700100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Place= Nursing home</w:t>
            </w:r>
          </w:p>
        </w:tc>
        <w:tc>
          <w:tcPr>
            <w:tcW w:w="0" w:type="auto"/>
            <w:noWrap/>
            <w:hideMark/>
          </w:tcPr>
          <w:p w14:paraId="0910C6F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63AD7B3F" w14:textId="3FA49AAC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15DFC5A" w14:textId="188563AE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1626C1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17D9635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09C4777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7B5F2A" w:rsidRPr="003F4627" w14:paraId="6D514F2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FD0D2" w14:textId="606B56E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Place= Other</w:t>
            </w:r>
          </w:p>
        </w:tc>
        <w:tc>
          <w:tcPr>
            <w:tcW w:w="0" w:type="auto"/>
            <w:noWrap/>
            <w:hideMark/>
          </w:tcPr>
          <w:p w14:paraId="51372D54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4CD2C023" w14:textId="52B7ABFF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C21E9A3" w14:textId="30A2D6F4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7F0B97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5906D49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6170CC1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7B5F2A" w:rsidRPr="003F4627" w14:paraId="3957404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55B154" w14:textId="2CC9B515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Place= Palliative care</w:t>
            </w:r>
          </w:p>
        </w:tc>
        <w:tc>
          <w:tcPr>
            <w:tcW w:w="0" w:type="auto"/>
            <w:noWrap/>
            <w:hideMark/>
          </w:tcPr>
          <w:p w14:paraId="0C294F8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27DBE84C" w14:textId="5F68393D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A6B7CAF" w14:textId="1B11B15C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F64D5F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A71071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D2B187D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7B5F2A" w:rsidRPr="003F4627" w14:paraId="6012940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A184B" w14:textId="33B84466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</w:t>
            </w:r>
          </w:p>
        </w:tc>
        <w:tc>
          <w:tcPr>
            <w:tcW w:w="0" w:type="auto"/>
            <w:noWrap/>
            <w:hideMark/>
          </w:tcPr>
          <w:p w14:paraId="1A698AC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DFD951C" w14:textId="43AFF83E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44E4270" w14:textId="512D1F90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55867F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4B990EA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9D3DEA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7B5F2A" w:rsidRPr="003F4627" w14:paraId="04CB4E9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C589B7" w14:textId="0E59C8C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 * Place= Hospital</w:t>
            </w:r>
          </w:p>
        </w:tc>
        <w:tc>
          <w:tcPr>
            <w:tcW w:w="0" w:type="auto"/>
            <w:noWrap/>
            <w:hideMark/>
          </w:tcPr>
          <w:p w14:paraId="3403557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noWrap/>
            <w:hideMark/>
          </w:tcPr>
          <w:p w14:paraId="7EF3871B" w14:textId="40613508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F9309D2" w14:textId="5D888C33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225E85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0" w:type="auto"/>
            <w:noWrap/>
            <w:hideMark/>
          </w:tcPr>
          <w:p w14:paraId="634F4CD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74448C6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92</w:t>
            </w:r>
          </w:p>
        </w:tc>
      </w:tr>
      <w:tr w:rsidR="007B5F2A" w:rsidRPr="003F4627" w14:paraId="6391F3D5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93DF57" w14:textId="33F4B2BC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 * Place= Nursing home</w:t>
            </w:r>
          </w:p>
        </w:tc>
        <w:tc>
          <w:tcPr>
            <w:tcW w:w="0" w:type="auto"/>
            <w:noWrap/>
            <w:hideMark/>
          </w:tcPr>
          <w:p w14:paraId="7B79DFB4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0" w:type="auto"/>
            <w:noWrap/>
            <w:hideMark/>
          </w:tcPr>
          <w:p w14:paraId="0D87FB8C" w14:textId="31D242CD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4C9E6C7" w14:textId="07A5338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88DF19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0" w:type="auto"/>
            <w:noWrap/>
            <w:hideMark/>
          </w:tcPr>
          <w:p w14:paraId="287B37D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1A199C6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1.003</w:t>
            </w:r>
          </w:p>
        </w:tc>
      </w:tr>
      <w:tr w:rsidR="007B5F2A" w:rsidRPr="003F4627" w14:paraId="23AEEDCB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4191A" w14:textId="6A2E671F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 * Place= Other</w:t>
            </w:r>
          </w:p>
        </w:tc>
        <w:tc>
          <w:tcPr>
            <w:tcW w:w="0" w:type="auto"/>
            <w:noWrap/>
            <w:hideMark/>
          </w:tcPr>
          <w:p w14:paraId="4E5EA20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noWrap/>
            <w:hideMark/>
          </w:tcPr>
          <w:p w14:paraId="1F7B1B92" w14:textId="65362B5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0DD83E2" w14:textId="0883D56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06ED44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26D2A4C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7A0818D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0.590</w:t>
            </w:r>
          </w:p>
        </w:tc>
      </w:tr>
      <w:tr w:rsidR="007B5F2A" w:rsidRPr="003F4627" w14:paraId="502BE36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542DE" w14:textId="09A1E234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 * Place= Palliative care</w:t>
            </w:r>
          </w:p>
        </w:tc>
        <w:tc>
          <w:tcPr>
            <w:tcW w:w="0" w:type="auto"/>
            <w:noWrap/>
            <w:hideMark/>
          </w:tcPr>
          <w:p w14:paraId="46E5831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E35981" w14:textId="3D6B713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5ED9AA1" w14:textId="54350769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F064B9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F8FB60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747FFC4" w14:textId="7777777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#NUM!</w:t>
            </w:r>
          </w:p>
        </w:tc>
      </w:tr>
      <w:tr w:rsidR="007B5F2A" w:rsidRPr="003F4627" w14:paraId="65B1EED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BF16FF" w14:textId="26789021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</w:t>
            </w:r>
          </w:p>
        </w:tc>
        <w:tc>
          <w:tcPr>
            <w:tcW w:w="0" w:type="auto"/>
            <w:noWrap/>
            <w:hideMark/>
          </w:tcPr>
          <w:p w14:paraId="4F38D3A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521DD2D7" w14:textId="2FD67157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D2E5C05" w14:textId="79AA269A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AF0D1C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03AC678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080C94B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7B5F2A" w:rsidRPr="003F4627" w14:paraId="25299A9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23CCEC" w14:textId="1D95A3DA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 * Place= Hospital</w:t>
            </w:r>
          </w:p>
        </w:tc>
        <w:tc>
          <w:tcPr>
            <w:tcW w:w="0" w:type="auto"/>
            <w:noWrap/>
            <w:hideMark/>
          </w:tcPr>
          <w:p w14:paraId="09E684C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noWrap/>
            <w:hideMark/>
          </w:tcPr>
          <w:p w14:paraId="6B80F938" w14:textId="50196592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DE5D041" w14:textId="1BEF53AA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2444D3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21536C1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18663C7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7</w:t>
            </w:r>
          </w:p>
        </w:tc>
      </w:tr>
      <w:tr w:rsidR="007B5F2A" w:rsidRPr="003F4627" w14:paraId="620A77B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C36AC" w14:textId="554C0195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 * Place= Nursing home</w:t>
            </w:r>
          </w:p>
        </w:tc>
        <w:tc>
          <w:tcPr>
            <w:tcW w:w="0" w:type="auto"/>
            <w:noWrap/>
            <w:hideMark/>
          </w:tcPr>
          <w:p w14:paraId="6EE3137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446</w:t>
            </w:r>
          </w:p>
        </w:tc>
        <w:tc>
          <w:tcPr>
            <w:tcW w:w="0" w:type="auto"/>
            <w:noWrap/>
            <w:hideMark/>
          </w:tcPr>
          <w:p w14:paraId="186E88E3" w14:textId="30BFBD3A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386190C" w14:textId="79C4A3A5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839802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0" w:type="auto"/>
            <w:noWrap/>
            <w:hideMark/>
          </w:tcPr>
          <w:p w14:paraId="00F650A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0480F38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908</w:t>
            </w:r>
          </w:p>
        </w:tc>
      </w:tr>
      <w:tr w:rsidR="007B5F2A" w:rsidRPr="003F4627" w14:paraId="43895B64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9FF412" w14:textId="1794188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 * Place= Other</w:t>
            </w:r>
          </w:p>
        </w:tc>
        <w:tc>
          <w:tcPr>
            <w:tcW w:w="0" w:type="auto"/>
            <w:noWrap/>
            <w:hideMark/>
          </w:tcPr>
          <w:p w14:paraId="57F88BB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0" w:type="auto"/>
            <w:noWrap/>
            <w:hideMark/>
          </w:tcPr>
          <w:p w14:paraId="7515D5AF" w14:textId="6AA766F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1B381D3" w14:textId="3ADA4E6A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0FF408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noWrap/>
            <w:hideMark/>
          </w:tcPr>
          <w:p w14:paraId="2B5B65F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noWrap/>
            <w:hideMark/>
          </w:tcPr>
          <w:p w14:paraId="6C63964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967</w:t>
            </w:r>
          </w:p>
        </w:tc>
      </w:tr>
      <w:tr w:rsidR="007B5F2A" w:rsidRPr="003F4627" w14:paraId="29B03FF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83E253" w14:textId="0D7D5F72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 * Place= Palliative care</w:t>
            </w:r>
          </w:p>
        </w:tc>
        <w:tc>
          <w:tcPr>
            <w:tcW w:w="0" w:type="auto"/>
            <w:noWrap/>
            <w:hideMark/>
          </w:tcPr>
          <w:p w14:paraId="103582CB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FE765BB" w14:textId="4ACEB93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B36BBC9" w14:textId="232793FC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02CB37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ECFDB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7CF605A" w14:textId="42C92A03" w:rsidR="007B5F2A" w:rsidRPr="003F4627" w:rsidRDefault="003F4627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</w:tr>
      <w:tr w:rsidR="007B5F2A" w:rsidRPr="003F4627" w14:paraId="554B82CD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932725" w14:textId="73A07262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noWrap/>
            <w:hideMark/>
          </w:tcPr>
          <w:p w14:paraId="4FB3CDD3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0" w:type="auto"/>
            <w:noWrap/>
            <w:hideMark/>
          </w:tcPr>
          <w:p w14:paraId="3FEBF40A" w14:textId="7D18AAA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9FDFC0C" w14:textId="46985216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D7009F4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0" w:type="auto"/>
            <w:noWrap/>
            <w:hideMark/>
          </w:tcPr>
          <w:p w14:paraId="5E3AC31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0" w:type="auto"/>
            <w:noWrap/>
            <w:hideMark/>
          </w:tcPr>
          <w:p w14:paraId="0F5BF17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2</w:t>
            </w:r>
          </w:p>
        </w:tc>
      </w:tr>
      <w:tr w:rsidR="007B5F2A" w:rsidRPr="003F4627" w14:paraId="5BD88A4B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5D620" w14:textId="422C098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Place= Hospital</w:t>
            </w:r>
          </w:p>
        </w:tc>
        <w:tc>
          <w:tcPr>
            <w:tcW w:w="0" w:type="auto"/>
            <w:noWrap/>
            <w:hideMark/>
          </w:tcPr>
          <w:p w14:paraId="4BD1375D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3445C3BA" w14:textId="6853D166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3728159" w14:textId="5E9A92D0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573505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73DEFCC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4C93C424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5</w:t>
            </w:r>
          </w:p>
        </w:tc>
      </w:tr>
      <w:tr w:rsidR="007B5F2A" w:rsidRPr="003F4627" w14:paraId="3348A4F0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3E4AB2" w14:textId="6ACCB1F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Place= Nursing home</w:t>
            </w:r>
          </w:p>
        </w:tc>
        <w:tc>
          <w:tcPr>
            <w:tcW w:w="0" w:type="auto"/>
            <w:noWrap/>
            <w:hideMark/>
          </w:tcPr>
          <w:p w14:paraId="7BE1D173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0" w:type="auto"/>
            <w:noWrap/>
            <w:hideMark/>
          </w:tcPr>
          <w:p w14:paraId="212D28AF" w14:textId="5B0C39E4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C7E7772" w14:textId="033AFBDC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009499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0" w:type="auto"/>
            <w:noWrap/>
            <w:hideMark/>
          </w:tcPr>
          <w:p w14:paraId="6F58B36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noWrap/>
            <w:hideMark/>
          </w:tcPr>
          <w:p w14:paraId="38E7E4F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8</w:t>
            </w:r>
          </w:p>
        </w:tc>
      </w:tr>
      <w:tr w:rsidR="007B5F2A" w:rsidRPr="003F4627" w14:paraId="1AC1F9A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C5BAA" w14:textId="3E501FF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Place= Other</w:t>
            </w:r>
          </w:p>
        </w:tc>
        <w:tc>
          <w:tcPr>
            <w:tcW w:w="0" w:type="auto"/>
            <w:noWrap/>
            <w:hideMark/>
          </w:tcPr>
          <w:p w14:paraId="64DD560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noWrap/>
            <w:hideMark/>
          </w:tcPr>
          <w:p w14:paraId="1A3A8365" w14:textId="1D907743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1CF714A" w14:textId="7E1D4D9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07FC2A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hideMark/>
          </w:tcPr>
          <w:p w14:paraId="305A309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0" w:type="auto"/>
            <w:noWrap/>
            <w:hideMark/>
          </w:tcPr>
          <w:p w14:paraId="0F07011A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7</w:t>
            </w:r>
          </w:p>
        </w:tc>
      </w:tr>
      <w:tr w:rsidR="007B5F2A" w:rsidRPr="003F4627" w14:paraId="52C78EF1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93E9F1" w14:textId="7D3FE086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Place= Palliative care</w:t>
            </w:r>
          </w:p>
        </w:tc>
        <w:tc>
          <w:tcPr>
            <w:tcW w:w="0" w:type="auto"/>
            <w:noWrap/>
            <w:hideMark/>
          </w:tcPr>
          <w:p w14:paraId="4A83135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0" w:type="auto"/>
            <w:noWrap/>
            <w:hideMark/>
          </w:tcPr>
          <w:p w14:paraId="218A18D2" w14:textId="3DBD5160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9E701D0" w14:textId="2AF3D3D6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1CCF3E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0" w:type="auto"/>
            <w:noWrap/>
            <w:hideMark/>
          </w:tcPr>
          <w:p w14:paraId="3EB66FBD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0" w:type="auto"/>
            <w:noWrap/>
            <w:hideMark/>
          </w:tcPr>
          <w:p w14:paraId="77E978AD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18</w:t>
            </w:r>
          </w:p>
        </w:tc>
      </w:tr>
      <w:tr w:rsidR="007B5F2A" w:rsidRPr="003F4627" w14:paraId="58D1F0F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C38466" w14:textId="747419EB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</w:t>
            </w:r>
          </w:p>
        </w:tc>
        <w:tc>
          <w:tcPr>
            <w:tcW w:w="0" w:type="auto"/>
            <w:noWrap/>
            <w:hideMark/>
          </w:tcPr>
          <w:p w14:paraId="3B5BC18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0" w:type="auto"/>
            <w:noWrap/>
            <w:hideMark/>
          </w:tcPr>
          <w:p w14:paraId="4A1B8639" w14:textId="4DAB1A04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CF90510" w14:textId="2450C07E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107047B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0" w:type="auto"/>
            <w:noWrap/>
            <w:hideMark/>
          </w:tcPr>
          <w:p w14:paraId="054393D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0C8B589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8</w:t>
            </w:r>
          </w:p>
        </w:tc>
      </w:tr>
      <w:tr w:rsidR="007B5F2A" w:rsidRPr="003F4627" w14:paraId="4DE53C9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15B844" w14:textId="77B2298F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 * Place= Hospital</w:t>
            </w:r>
          </w:p>
        </w:tc>
        <w:tc>
          <w:tcPr>
            <w:tcW w:w="0" w:type="auto"/>
            <w:noWrap/>
            <w:hideMark/>
          </w:tcPr>
          <w:p w14:paraId="4DF381E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noWrap/>
            <w:hideMark/>
          </w:tcPr>
          <w:p w14:paraId="11CC158D" w14:textId="0BEA6F5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D637B64" w14:textId="075BD1B5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3458D1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3E432F8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32825AE1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7</w:t>
            </w:r>
          </w:p>
        </w:tc>
      </w:tr>
      <w:tr w:rsidR="007B5F2A" w:rsidRPr="003F4627" w14:paraId="622825A7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530276" w14:textId="1E7EFA70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 * Place= Nursing home</w:t>
            </w:r>
          </w:p>
        </w:tc>
        <w:tc>
          <w:tcPr>
            <w:tcW w:w="0" w:type="auto"/>
            <w:noWrap/>
            <w:hideMark/>
          </w:tcPr>
          <w:p w14:paraId="68B60AA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  <w:noWrap/>
            <w:hideMark/>
          </w:tcPr>
          <w:p w14:paraId="2AC2C936" w14:textId="618B45D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DADF230" w14:textId="3E1BE9D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EFCDBF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658F985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0" w:type="auto"/>
            <w:noWrap/>
            <w:hideMark/>
          </w:tcPr>
          <w:p w14:paraId="50D3A32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6</w:t>
            </w:r>
          </w:p>
        </w:tc>
      </w:tr>
      <w:tr w:rsidR="007B5F2A" w:rsidRPr="003F4627" w14:paraId="72990E9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3960DE" w14:textId="6B268631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 * Place= Other</w:t>
            </w:r>
          </w:p>
        </w:tc>
        <w:tc>
          <w:tcPr>
            <w:tcW w:w="0" w:type="auto"/>
            <w:noWrap/>
            <w:hideMark/>
          </w:tcPr>
          <w:p w14:paraId="3D63518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0" w:type="auto"/>
            <w:noWrap/>
            <w:hideMark/>
          </w:tcPr>
          <w:p w14:paraId="263B9CB5" w14:textId="4637C849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7F79E79" w14:textId="05820A54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4CD7D9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0" w:type="auto"/>
            <w:noWrap/>
            <w:hideMark/>
          </w:tcPr>
          <w:p w14:paraId="6A58744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0" w:type="auto"/>
            <w:noWrap/>
            <w:hideMark/>
          </w:tcPr>
          <w:p w14:paraId="5E72BBB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36</w:t>
            </w:r>
          </w:p>
        </w:tc>
      </w:tr>
      <w:tr w:rsidR="007B5F2A" w:rsidRPr="003F4627" w14:paraId="7B19F23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D2656A" w14:textId="412F46EA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 * Place= Palliative care</w:t>
            </w:r>
          </w:p>
        </w:tc>
        <w:tc>
          <w:tcPr>
            <w:tcW w:w="0" w:type="auto"/>
            <w:noWrap/>
            <w:hideMark/>
          </w:tcPr>
          <w:p w14:paraId="23E0E24D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8325.132</w:t>
            </w:r>
          </w:p>
        </w:tc>
        <w:tc>
          <w:tcPr>
            <w:tcW w:w="0" w:type="auto"/>
            <w:noWrap/>
            <w:hideMark/>
          </w:tcPr>
          <w:p w14:paraId="05566E9B" w14:textId="7D47315E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FDDE07C" w14:textId="72287DC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814978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0316.171</w:t>
            </w:r>
          </w:p>
        </w:tc>
        <w:tc>
          <w:tcPr>
            <w:tcW w:w="0" w:type="auto"/>
            <w:noWrap/>
            <w:hideMark/>
          </w:tcPr>
          <w:p w14:paraId="2904ED9B" w14:textId="05B37460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D1C208F" w14:textId="50842E83" w:rsidR="007B5F2A" w:rsidRPr="003F4627" w:rsidRDefault="007B5F2A" w:rsidP="007B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</w:tr>
      <w:tr w:rsidR="007B5F2A" w:rsidRPr="003F4627" w14:paraId="28A0E6E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6D9014" w14:textId="4088D1B9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Year * reason= Psychiatric disorders</w:t>
            </w:r>
          </w:p>
        </w:tc>
        <w:tc>
          <w:tcPr>
            <w:tcW w:w="0" w:type="auto"/>
            <w:noWrap/>
            <w:hideMark/>
          </w:tcPr>
          <w:p w14:paraId="48B4FE9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62982ACB" w14:textId="47D7C609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2AE8737" w14:textId="7A4A2201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A80AE3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0" w:type="auto"/>
            <w:noWrap/>
            <w:hideMark/>
          </w:tcPr>
          <w:p w14:paraId="75A79771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0" w:type="auto"/>
            <w:noWrap/>
            <w:hideMark/>
          </w:tcPr>
          <w:p w14:paraId="3969BDB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1</w:t>
            </w:r>
          </w:p>
        </w:tc>
      </w:tr>
      <w:tr w:rsidR="007B5F2A" w:rsidRPr="003F4627" w14:paraId="7BCC05C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6432B" w14:textId="2B53ACA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 * Place= Hospital</w:t>
            </w:r>
          </w:p>
        </w:tc>
        <w:tc>
          <w:tcPr>
            <w:tcW w:w="0" w:type="auto"/>
            <w:noWrap/>
            <w:hideMark/>
          </w:tcPr>
          <w:p w14:paraId="3DC61624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noWrap/>
            <w:hideMark/>
          </w:tcPr>
          <w:p w14:paraId="734C49CD" w14:textId="7F99EF5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0B83ECC" w14:textId="576BD1C4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738E71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noWrap/>
            <w:hideMark/>
          </w:tcPr>
          <w:p w14:paraId="7D054B04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0" w:type="auto"/>
            <w:noWrap/>
            <w:hideMark/>
          </w:tcPr>
          <w:p w14:paraId="4F1BE27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4</w:t>
            </w:r>
          </w:p>
        </w:tc>
      </w:tr>
      <w:tr w:rsidR="007B5F2A" w:rsidRPr="003F4627" w14:paraId="24A2BB1A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05E075" w14:textId="33158B14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 * Place= Nursing home</w:t>
            </w:r>
          </w:p>
        </w:tc>
        <w:tc>
          <w:tcPr>
            <w:tcW w:w="0" w:type="auto"/>
            <w:noWrap/>
            <w:hideMark/>
          </w:tcPr>
          <w:p w14:paraId="7789FD3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0" w:type="auto"/>
            <w:noWrap/>
            <w:hideMark/>
          </w:tcPr>
          <w:p w14:paraId="03C32549" w14:textId="6E167464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07A04F5" w14:textId="2B51EF12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D93C77D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noWrap/>
            <w:hideMark/>
          </w:tcPr>
          <w:p w14:paraId="6958D13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noWrap/>
            <w:hideMark/>
          </w:tcPr>
          <w:p w14:paraId="0F5E02E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3</w:t>
            </w:r>
          </w:p>
        </w:tc>
      </w:tr>
      <w:tr w:rsidR="007B5F2A" w:rsidRPr="003F4627" w14:paraId="403D25A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F0A419" w14:textId="0A2A04C7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 * Place= Other</w:t>
            </w:r>
          </w:p>
        </w:tc>
        <w:tc>
          <w:tcPr>
            <w:tcW w:w="0" w:type="auto"/>
            <w:noWrap/>
            <w:hideMark/>
          </w:tcPr>
          <w:p w14:paraId="7C88080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noWrap/>
            <w:hideMark/>
          </w:tcPr>
          <w:p w14:paraId="09AA0F74" w14:textId="0E5CB46B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C1F8D1C" w14:textId="3A4868B7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ED6485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0" w:type="auto"/>
            <w:noWrap/>
            <w:hideMark/>
          </w:tcPr>
          <w:p w14:paraId="0DA322DB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noWrap/>
            <w:hideMark/>
          </w:tcPr>
          <w:p w14:paraId="467CE3D4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96</w:t>
            </w:r>
          </w:p>
        </w:tc>
      </w:tr>
      <w:tr w:rsidR="007B5F2A" w:rsidRPr="003F4627" w14:paraId="07CA7EF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DAC8F2" w14:textId="48461CA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 * Place= Palliative care</w:t>
            </w:r>
          </w:p>
        </w:tc>
        <w:tc>
          <w:tcPr>
            <w:tcW w:w="0" w:type="auto"/>
            <w:noWrap/>
            <w:hideMark/>
          </w:tcPr>
          <w:p w14:paraId="4FD8DBA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370</w:t>
            </w:r>
          </w:p>
        </w:tc>
        <w:tc>
          <w:tcPr>
            <w:tcW w:w="0" w:type="auto"/>
            <w:noWrap/>
            <w:hideMark/>
          </w:tcPr>
          <w:p w14:paraId="4D6FC659" w14:textId="42AD825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4192A02" w14:textId="3B24BED4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71D142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0" w:type="auto"/>
            <w:noWrap/>
            <w:hideMark/>
          </w:tcPr>
          <w:p w14:paraId="119AB28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noWrap/>
            <w:hideMark/>
          </w:tcPr>
          <w:p w14:paraId="76BE90E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0.093</w:t>
            </w:r>
          </w:p>
        </w:tc>
      </w:tr>
    </w:tbl>
    <w:p w14:paraId="59CA06D0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p w14:paraId="6897F3BF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p w14:paraId="16C874A8" w14:textId="5973E0F9" w:rsidR="00876EC1" w:rsidRPr="003F4627" w:rsidRDefault="00876EC1" w:rsidP="00FA2AF5">
      <w:pPr>
        <w:rPr>
          <w:sz w:val="22"/>
          <w:szCs w:val="22"/>
          <w:lang w:eastAsia="en-US"/>
        </w:rPr>
      </w:pPr>
    </w:p>
    <w:p w14:paraId="38BAFB37" w14:textId="5DEDB227" w:rsidR="00D0166D" w:rsidRPr="003F4627" w:rsidRDefault="00D0166D">
      <w:pPr>
        <w:rPr>
          <w:b/>
          <w:bCs/>
          <w:color w:val="000000" w:themeColor="text1"/>
          <w:sz w:val="22"/>
          <w:szCs w:val="22"/>
        </w:rPr>
      </w:pPr>
    </w:p>
    <w:p w14:paraId="0FCC0F9D" w14:textId="16F7A95C" w:rsidR="00F20C42" w:rsidRPr="003F4627" w:rsidRDefault="00F20C42" w:rsidP="00D77DBC">
      <w:pPr>
        <w:jc w:val="center"/>
        <w:rPr>
          <w:b/>
          <w:bCs/>
          <w:color w:val="000000" w:themeColor="text1"/>
          <w:sz w:val="22"/>
          <w:szCs w:val="22"/>
        </w:rPr>
      </w:pPr>
    </w:p>
    <w:sectPr w:rsidR="00F20C42" w:rsidRPr="003F4627" w:rsidSect="00D77DB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C0392" w14:textId="77777777" w:rsidR="00C86228" w:rsidRDefault="00C86228" w:rsidP="00610191">
      <w:r>
        <w:separator/>
      </w:r>
    </w:p>
  </w:endnote>
  <w:endnote w:type="continuationSeparator" w:id="0">
    <w:p w14:paraId="67EFC959" w14:textId="77777777" w:rsidR="00C86228" w:rsidRDefault="00C86228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20809" w14:textId="77777777" w:rsidR="00C86228" w:rsidRDefault="00C86228" w:rsidP="00610191">
      <w:r>
        <w:separator/>
      </w:r>
    </w:p>
  </w:footnote>
  <w:footnote w:type="continuationSeparator" w:id="0">
    <w:p w14:paraId="7D04A85D" w14:textId="77777777" w:rsidR="00C86228" w:rsidRDefault="00C86228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30F2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86228"/>
    <w:rsid w:val="00CB7903"/>
    <w:rsid w:val="00D0166D"/>
    <w:rsid w:val="00D230CC"/>
    <w:rsid w:val="00D53306"/>
    <w:rsid w:val="00D60210"/>
    <w:rsid w:val="00D637CF"/>
    <w:rsid w:val="00D77DBC"/>
    <w:rsid w:val="00DF4B88"/>
    <w:rsid w:val="00DF7B35"/>
    <w:rsid w:val="00E1063E"/>
    <w:rsid w:val="00E77E8D"/>
    <w:rsid w:val="00EB2669"/>
    <w:rsid w:val="00EC2929"/>
    <w:rsid w:val="00ED5027"/>
    <w:rsid w:val="00EE26EA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7DBC"/>
    <w:pPr>
      <w:keepNext/>
      <w:keepLines/>
      <w:spacing w:before="360" w:after="80"/>
      <w:jc w:val="center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30F2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DBC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230F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291</Characters>
  <Application>Microsoft Office Word</Application>
  <DocSecurity>0</DocSecurity>
  <Lines>6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4:00Z</dcterms:created>
  <dcterms:modified xsi:type="dcterms:W3CDTF">2025-11-07T21:14:00Z</dcterms:modified>
</cp:coreProperties>
</file>